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sz w:val="21"/>
          <w:szCs w:val="21"/>
        </w:rPr>
        <w:t>S2.</w:t>
      </w:r>
      <w:r>
        <w:rPr>
          <w:rFonts w:cs="Times New Roman" w:ascii="Times New Roman" w:hAnsi="Times New Roman"/>
          <w:sz w:val="21"/>
          <w:szCs w:val="21"/>
        </w:rPr>
        <w:t xml:space="preserve"> Risk of bias for each included study</w:t>
      </w:r>
    </w:p>
    <w:tbl>
      <w:tblPr>
        <w:tblW w:w="14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1649"/>
        <w:gridCol w:w="1559"/>
        <w:gridCol w:w="2410"/>
        <w:gridCol w:w="2126"/>
        <w:gridCol w:w="1701"/>
        <w:gridCol w:w="1701"/>
        <w:gridCol w:w="1417"/>
      </w:tblGrid>
      <w:tr>
        <w:trPr/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Sequence generation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selection bia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Allocation concealment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selection bia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Blinding of participants and personnel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performance bias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Blinding of outcome assessment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detection bia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Incomplete outcome data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attrition bia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Selective reporting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reporting bia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ther bias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elim, et al.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012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gh risk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Elhakim, et al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2010 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algado, et al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2008 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chnaider, et al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2005 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Kim, et al.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2013 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olanki, et al.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01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Mohamed, et al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2012 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Eid, et al.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01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Gupta, et al.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01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hukla, et al.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2011 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Al-Mustafa, et al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00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Kanazi, et al.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2006 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Xiang, et al.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01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Anand, et al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01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</w:tr>
      <w:tr>
        <w:trPr/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El-Hennawy, et al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2009 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</w:tr>
      <w:tr>
        <w:trPr/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textAlignment w:val="baseline"/>
              <w:rPr/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aadawy, et al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008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 risk</w:t>
            </w:r>
          </w:p>
        </w:tc>
      </w:tr>
    </w:tbl>
    <w:p>
      <w:pPr>
        <w:pStyle w:val="Normal"/>
        <w:snapToGrid w:val="true"/>
        <w:spacing w:lineRule="auto" w:line="276" w:before="0" w:after="200"/>
        <w:rPr>
          <w:sz w:val="21"/>
          <w:szCs w:val="21"/>
        </w:rPr>
      </w:pPr>
      <w:r>
        <w:rPr>
          <w:sz w:val="21"/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709" w:top="765" w:footer="0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6:43:00Z</dcterms:created>
  <dc:creator>Administrator</dc:creator>
  <dc:description/>
  <cp:keywords/>
  <dc:language>en-US</dc:language>
  <cp:lastModifiedBy>Wu</cp:lastModifiedBy>
  <dcterms:modified xsi:type="dcterms:W3CDTF">2014-03-06T10:42:00Z</dcterms:modified>
  <cp:revision>655</cp:revision>
  <dc:subject/>
  <dc:title/>
</cp:coreProperties>
</file>